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sz w:val="18"/>
        </w:rPr>
      </w:pPr>
      <w:r>
        <w:rPr>
          <w:sz w:val="18"/>
        </w:rPr>
        <w:t>B.</w:t>
        <w:tab/>
        <w:t xml:space="preserve">Evolution of host range based on total-evidence Bayesian analysis tree. </w:t>
      </w:r>
    </w:p>
    <w:p>
      <w:pPr>
        <w:pStyle w:val="PlainText"/>
        <w:rPr>
          <w:sz w:val="18"/>
        </w:rPr>
      </w:pPr>
      <w:r>
        <w:rPr>
          <w:sz w:val="18"/>
        </w:rPr>
        <w:t>EU: western Palaearctic; C: Celastraceae; Cr: Crassulaceae; R: Rosaceae; S: Salicaceae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lagrange: likelihood analysis of geographic range evolution</w:t>
      </w:r>
    </w:p>
    <w:p>
      <w:pPr>
        <w:pStyle w:val="PlainText"/>
        <w:rPr>
          <w:sz w:val="18"/>
        </w:rPr>
      </w:pPr>
      <w:r>
        <w:rPr>
          <w:sz w:val="18"/>
        </w:rPr>
        <w:t>Version 2 released February 2008</w:t>
      </w:r>
    </w:p>
    <w:p>
      <w:pPr>
        <w:pStyle w:val="PlainText"/>
        <w:rPr>
          <w:sz w:val="18"/>
        </w:rPr>
      </w:pPr>
      <w:r>
        <w:rPr>
          <w:sz w:val="18"/>
        </w:rPr>
        <w:t>This is development snapshot 20091004</w:t>
      </w:r>
    </w:p>
    <w:p>
      <w:pPr>
        <w:pStyle w:val="PlainText"/>
        <w:rPr>
          <w:sz w:val="18"/>
        </w:rPr>
      </w:pPr>
      <w:r>
        <w:rPr>
          <w:sz w:val="18"/>
        </w:rPr>
        <w:t>Authors: Richard Ree rree@fieldmuseum.org, Stephen Smith &lt;sasmith@nescent.org&gt;</w:t>
      </w:r>
    </w:p>
    <w:p>
      <w:pPr>
        <w:pStyle w:val="PlainText"/>
        <w:rPr>
          <w:sz w:val="18"/>
        </w:rPr>
      </w:pPr>
      <w:r>
        <w:rPr>
          <w:sz w:val="18"/>
        </w:rPr>
        <w:t>http://lagrange.googlecode.com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Newick tree with interior nodes labeled:</w:t>
      </w:r>
    </w:p>
    <w:p>
      <w:pPr>
        <w:pStyle w:val="PlainText"/>
        <w:rPr>
          <w:sz w:val="18"/>
        </w:rPr>
      </w:pPr>
      <w:r>
        <w:rPr>
          <w:sz w:val="18"/>
        </w:rPr>
        <w:t>((((((sed:1.09090909091,plum:1.09090909091)I:1.09090909091,sedJ:2.18181818182)II:1.09090909091,yana:3.27272727273)III:6.54545454545,(((mult:1.09090909091,gris:1.09090909091)IV:6.54545454545,(((irr:1.09090909091,evon:1.09090909091)V:4.36363636364,((cag:1.09090909091,mali:1.09090909091)VI:3.27272727273,(((ror:1.09090909091,gig:1.09090909091)VII:1.09090909091,maha:2.18181818182)VIII:1.09090909091,pad:3.27272727273)IX:1.09090909091)X:1.09090909091)XI:1.09090909091,(((((spod:1.09090909091,soc:1.09090909091)XII:1.09090909091,pstg:2.18181818182)XIII:1.09090909091,pstc:3.27272727273)XIV:1.09090909091,toky:4.36363636364)XV:1.09090909091,(kana:1.09090909091,menk:1.09090909091)XVI:4.36363636364)XVII:1.09090909091)XVIII:1.09090909091)XIX:1.09090909091,(meg:1.09090909091,euri:1.09090909091)XX:7.63636363636)XXI:1.09090909091)XXII:1.09090909091,Euhyp:10.9090909091)XIII:1.09090909091,Xyro:12.0)XIV:0.0;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Cladogram (branch lengths not to scale):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                         </w:t>
      </w:r>
      <w:r>
        <w:rPr>
          <w:sz w:val="18"/>
        </w:rPr>
        <w:t xml:space="preserve">------------+ [Cr] Y. sedellus 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              </w:t>
      </w:r>
      <w:r>
        <w:rPr>
          <w:sz w:val="18"/>
        </w:rPr>
        <w:t xml:space="preserve">----------I+                     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   </w:t>
      </w:r>
      <w:r>
        <w:rPr>
          <w:sz w:val="18"/>
        </w:rPr>
        <w:t xml:space="preserve">---------II+          ------------+ [C]  Y. plumbellus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   </w:t>
      </w:r>
      <w:r>
        <w:rPr>
          <w:sz w:val="18"/>
        </w:rPr>
        <w:t xml:space="preserve">:          :                                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</w:t>
      </w:r>
      <w:r>
        <w:rPr>
          <w:sz w:val="18"/>
        </w:rPr>
        <w:t xml:space="preserve">--------III+          -----------------------+ [Cr] Y. sedellus J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</w:t>
      </w:r>
      <w:r>
        <w:rPr>
          <w:sz w:val="18"/>
        </w:rPr>
        <w:t xml:space="preserve">:          :                                           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</w:t>
      </w:r>
      <w:r>
        <w:rPr>
          <w:sz w:val="18"/>
        </w:rPr>
        <w:t xml:space="preserve">:          ----------------------------------+ [C]  Y. yanagawanus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</w:t>
      </w:r>
      <w:r>
        <w:rPr>
          <w:sz w:val="18"/>
        </w:rPr>
        <w:t xml:space="preserve">:                                                       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</w:t>
      </w:r>
      <w:r>
        <w:rPr>
          <w:sz w:val="18"/>
        </w:rPr>
        <w:t>:                          ------------------+ [C]  Y. multipunctell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</w:t>
      </w:r>
      <w:r>
        <w:rPr>
          <w:sz w:val="18"/>
        </w:rPr>
        <w:t xml:space="preserve">:         ---------------IV+                         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</w:t>
      </w:r>
      <w:r>
        <w:rPr>
          <w:sz w:val="18"/>
        </w:rPr>
        <w:t xml:space="preserve">:         :                ------------------+ [C]  Y. griseatus 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</w:t>
      </w:r>
      <w:r>
        <w:rPr>
          <w:sz w:val="18"/>
        </w:rPr>
        <w:t xml:space="preserve">:         :                                            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</w:t>
      </w:r>
      <w:r>
        <w:rPr>
          <w:sz w:val="18"/>
        </w:rPr>
        <w:t xml:space="preserve">:         :                     -------------+ [C]  Y. irrorellus 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</w:t>
      </w:r>
      <w:r>
        <w:rPr>
          <w:sz w:val="18"/>
        </w:rPr>
        <w:t xml:space="preserve">:         :         -----------V+                      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</w:t>
      </w:r>
      <w:r>
        <w:rPr>
          <w:sz w:val="18"/>
        </w:rPr>
        <w:t xml:space="preserve">:         :         :           -------------+ [R]  Y. evonymellus 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</w:t>
      </w:r>
      <w:r>
        <w:rPr>
          <w:sz w:val="18"/>
        </w:rPr>
        <w:t xml:space="preserve">:         :         :                                  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</w:t>
      </w:r>
      <w:r>
        <w:rPr>
          <w:sz w:val="18"/>
        </w:rPr>
        <w:t xml:space="preserve">:         :    ---XI+              ----------+ [C]  Y. cagnagellus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sz w:val="18"/>
        </w:rPr>
        <w:t xml:space="preserve">-XXII+    --XIX+    :    :    --------VI+                   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sz w:val="18"/>
        </w:rPr>
        <w:t>:    :    :    :    :    :    :         ----------+ [R]  Y. malinell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sz w:val="18"/>
        </w:rPr>
        <w:t xml:space="preserve">:    :    :    :    :    :    :                             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sz w:val="18"/>
        </w:rPr>
        <w:t xml:space="preserve">:    :    :    :    :    ----X+              -----+ [S]  Y. rorrellus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sz w:val="18"/>
        </w:rPr>
        <w:t xml:space="preserve">:    :    :    :    :         :         --VII+              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sz w:val="18"/>
        </w:rPr>
        <w:t xml:space="preserve">:    :    :    :    :         :    -VIII+    -----+ [S]  Y. gigas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sz w:val="18"/>
        </w:rPr>
        <w:t xml:space="preserve">:    :    :    :    :         :    :    :                   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sz w:val="18"/>
        </w:rPr>
        <w:t xml:space="preserve">:    :    :    :    :         ---IX+    ----------+ [R]  Y. mahalebellus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sz w:val="18"/>
        </w:rPr>
        <w:t xml:space="preserve">:    :    :    :    :              :                        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sz w:val="18"/>
        </w:rPr>
        <w:t xml:space="preserve">:    :    :    XVIII+              ---------------+ [R]  Y. padellus 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sz w:val="18"/>
        </w:rPr>
        <w:t xml:space="preserve">:    :    :         :                                             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sz w:val="18"/>
        </w:rPr>
        <w:t xml:space="preserve">:    :    :         :                        -----+ [C]  Y. spodocrossus 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sz w:val="18"/>
        </w:rPr>
        <w:t xml:space="preserve">:    :    :         :                   --XII+              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sz w:val="18"/>
        </w:rPr>
        <w:t xml:space="preserve">:    --XXI+         :              -XIII+    -----+ [C]  Y. sociatus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-XIII+         :         :              :    :                   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:    :         :         :         --XIV+    ----------+ [C]  Y. polystigmell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:    :         :         :         :    :                        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:    :         :         :    ---XV+    ---------------+ [C]  Y. polystic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:    :         :         :    :    :                             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:    :         :         -XVII+    --------------------+ [C]  Y. tokyonellus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:    :         :              :                                  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:    :         :              :           -------------+ [C]  Y. kanaiellus  </w:t>
      </w:r>
    </w:p>
    <w:p>
      <w:pPr>
        <w:pStyle w:val="PlainText"/>
        <w:rPr>
          <w:sz w:val="18"/>
        </w:rPr>
      </w:pPr>
      <w:r>
        <w:rPr>
          <w:sz w:val="18"/>
        </w:rPr>
        <w:t xml:space="preserve">XIV+    :         :              ---------XVI+                      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:    :         :                          -------------+ [C]  Y. menkeni 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:    :         :                                                 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:    :         :                   --------------------+ [C]  Y. meguronis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:    :         ------------------XX+                             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:    :                             --------------------+ [C]  Y. eurinellus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:    :                                                           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:    --------------------------------------------------+ [C]  Euhyponomeutoide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:                                                                trachydel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-------------------------------------------------------+ [C]  Xyrosaris lichneuta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Global ML at root node: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sz w:val="18"/>
        </w:rPr>
        <w:t>-lnL = 28.4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sz w:val="18"/>
        </w:rPr>
        <w:t>dispersal = 0.01357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sz w:val="18"/>
        </w:rPr>
        <w:t>extinction = 4.285e-09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Ancestral range subdivision/inheritance scenarios ('splits') at</w:t>
      </w:r>
    </w:p>
    <w:p>
      <w:pPr>
        <w:pStyle w:val="PlainText"/>
        <w:rPr>
          <w:sz w:val="18"/>
        </w:rPr>
      </w:pPr>
      <w:r>
        <w:rPr>
          <w:sz w:val="18"/>
        </w:rPr>
        <w:t>internal nodes.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* Split format: [left|right], where 'left' and 'right' are the range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sz w:val="18"/>
        </w:rPr>
        <w:t>inherited by each descendant branch (on the printed tree, 'left' i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sz w:val="18"/>
        </w:rPr>
        <w:t>the upper branch, and 'right' the lower branch).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* Only splits within 2 log-likelihood units of the maximum for each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sz w:val="18"/>
        </w:rPr>
        <w:t>node are shown.  'Rel.Prob' is the relative probability (fraction o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sz w:val="18"/>
        </w:rPr>
        <w:t>the global likelihood) of a split.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At node XIV: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split  lnL     Rel.Prob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C|C]  -28.44  0.9609  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At node XIII: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split  lnL     Rel.Prob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C|C]  -28.45  0.9576  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At node XXII: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split  lnL     Rel.Prob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C|C]  -28.47  0.9386  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At node III: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split     lnL     Rel.Prob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C+Cr|C]  -29.03  0.5366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C|C]     -29.29  0.4116  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At node II: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split      lnL     Rel.Prob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C+Cr|Cr]  -28.46  0.9424  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At node I: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split   lnL    Rel.Prob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Cr|C]  -28.4  1       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At node XXI: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split  lnL     Rel.Prob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C|C]  -28.41  0.9951  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At node XIX: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split  lnL     Rel.Prob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C|C]  -28.43  0.9769  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At node IV: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split  lnL    Rel.Prob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C|C]  -28.4  1       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At node XVIII: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split  lnL     Rel.Prob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C|C]  -28.54  0.8744  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At node XI: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split    lnL     Rel.Prob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C|C]    -29.34  0.3907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C+R|R]  -29.37  0.3789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R|C+R]  -30.9   0.08233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C|C+R]  -30.9   0.08233 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At node V: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split  lnL    Rel.Prob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C|R]  -28.4  1       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At node X: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split    lnL     Rel.Prob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C+R|R]  -28.95  0.5766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R|R]    -29.36  0.3855  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At node VI: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split  lnL    Rel.Prob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C|R]  -28.4  1       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At node IX: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split    lnL     Rel.Prob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R|R]    -28.58  0.838 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R+S|R]  -30.24  0.1597  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At node VIII: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split  lnL    Rel.Prob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S|R]  -28.4  1       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At node VII: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split  lnL    Rel.Prob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S|S]  -28.4  1       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At node XVII: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split  lnL    Rel.Prob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C|C]  -28.4  1       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At node XV: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split  lnL    Rel.Prob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C|C]  -28.4  1       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At node XIV: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split  lnL    Rel.Prob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C|C]  -28.4  1       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At node XIII: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split  lnL    Rel.Prob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C|C]  -28.4  1       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At node XII: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split  lnL    Rel.Prob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C|C]  -28.4  1       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At node XVI: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split  lnL    Rel.Prob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C|C]  -28.4  1       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At node XX: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split  lnL    Rel.Prob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C|C]  -28.4  1       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</w:r>
    </w:p>
    <w:sectPr>
      <w:type w:val="nextPage"/>
      <w:pgSz w:w="11906" w:h="16838"/>
      <w:pgMar w:left="851" w:right="851" w:gutter="0" w:header="0" w:top="1361" w:footer="0" w:bottom="136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andaardalinealettertype">
    <w:name w:val="Standaardalinea-lettertype"/>
    <w:qFormat/>
    <w:rPr/>
  </w:style>
  <w:style w:type="character" w:styleId="PlainTextChar">
    <w:name w:val="Plain Text Char"/>
    <w:basedOn w:val="DefaultParagraphFont"/>
    <w:qFormat/>
    <w:rPr>
      <w:rFonts w:ascii="Courier" w:hAnsi="Courier" w:cs="Courier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al">
    <w:name w:val="Norma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PlainText">
    <w:name w:val="Plain Text"/>
    <w:basedOn w:val="Normal"/>
    <w:qFormat/>
    <w:pPr/>
    <w:rPr>
      <w:rFonts w:ascii="Courier" w:hAnsi="Courier" w:cs="Courier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0T14:54:00Z</dcterms:created>
  <dc:creator>Hubert Turner</dc:creator>
  <dc:description/>
  <cp:keywords/>
  <dc:language>en-US</dc:language>
  <cp:lastModifiedBy>Hubert Turner</cp:lastModifiedBy>
  <dcterms:modified xsi:type="dcterms:W3CDTF">2010-03-10T14:54:00Z</dcterms:modified>
  <cp:revision>2</cp:revision>
  <dc:subject/>
  <dc:title/>
</cp:coreProperties>
</file>